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szCs w:val="24"/>
        </w:rPr>
        <w:t xml:space="preserve">Table S7. </w:t>
      </w:r>
      <w:r>
        <w:rPr>
          <w:rFonts w:cs="Times New Roman" w:ascii="Times New Roman" w:hAnsi="Times New Roman"/>
          <w:szCs w:val="24"/>
          <w:lang w:eastAsia="en-US"/>
        </w:rPr>
        <w:t>Wikipathway analysis of alternative spliced genes detected by exon arrays between skeletal muscle from 18-months and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US"/>
        </w:rPr>
        <w:t>28-months old wild-type mic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25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900"/>
        <w:gridCol w:w="3600"/>
        <w:gridCol w:w="5850"/>
      </w:tblGrid>
      <w:tr>
        <w:trPr>
          <w:trHeight w:val="3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20"/>
                <w:lang w:eastAsia="en-US"/>
              </w:rPr>
              <w:t>Pathway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20"/>
                <w:lang w:eastAsia="en-US"/>
              </w:rPr>
              <w:t>#Gen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20"/>
                <w:lang w:eastAsia="en-US"/>
              </w:rPr>
              <w:t>Gene symbols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20"/>
                <w:lang w:eastAsia="en-US"/>
              </w:rPr>
              <w:t>Statistics</w:t>
            </w:r>
          </w:p>
        </w:tc>
      </w:tr>
      <w:tr>
        <w:trPr>
          <w:trHeight w:val="104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mRNA process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4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Prpf40a, Mak16, Eif4g2, Xrn2, Dazl, Fxr1, Raly, Ilf3, Afg3l2, Rbm43, Sf3a1, Eif3b, Stau1, Prmt2, Ltv1, Grsf1, Eif4e3, Exosc9, Srpk2, Eral1, Cstf3, Sf3b1, Pcbp1, Hnrnpl, Tial1, Acin1, Puf60, Poldip3, Zcrb1, Clk4, Srrm1, Oas2, Clk3, Rbm6, Prpf3, Ddx25, Dhx9, Rpl8, Cnot4, Hnrnpu, Brwd1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483;O=41;E=7.65;R=5.36;rawP=5.07e-18;adjP=4.97e-16</w:t>
            </w:r>
          </w:p>
        </w:tc>
      </w:tr>
      <w:tr>
        <w:trPr>
          <w:trHeight w:val="78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PluriNetWor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2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Sin3a, Hcfc1, Ctr9, Dazl, Sf1, Rif1, Smad1, Mdm2, Dnmt1, Hif1a, Rel, Hck, Smarcad1, Tle4, Chd4, Paf1, Suz12, Smad4, Ehmt1, Rnf2, Satb2, Grsf1, Dhx9, Trim24, Apc, Rcn2, Hnrnpu, Cdc73, Nr5a2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292;O=29;E=4.63;R=6.27;rawP=6.69e-15;adjP=3.28e-13</w:t>
            </w:r>
          </w:p>
        </w:tc>
      </w:tr>
      <w:tr>
        <w:trPr>
          <w:trHeight w:val="52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EGFR1 Signaling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Sin3a, Pik3cb, Cdc42, Map3k4, Mapk14, Pik3ca, Prkar1a, Stat5b, Hat1, Gja1, Pld1, Ptpn12, Plcg2, Itch, Appl2, Rps6ka5, Grb10, Appl1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217;O=18;E=3.44;R=5.23;rawP=1.53e-08;adjP=5.00e-07</w:t>
            </w:r>
          </w:p>
        </w:tc>
      </w:tr>
      <w:tr>
        <w:trPr>
          <w:trHeight w:val="78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Insulin Signal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Cap1, Sorbs1, Pik3cb, Pdpk1, Rps6kb2, Map3k4, Lipe, Mapk14, Stxbp3a, Rps6ka5, Rhoq, Grb10, Kif3a, Pik3ca, Mapk12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158;O=15;E=2.50;R=5.99;rawP=4.02e-08;adjP=9.85e-07</w:t>
            </w:r>
          </w:p>
        </w:tc>
      </w:tr>
      <w:tr>
        <w:trPr>
          <w:trHeight w:val="78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Myometrial Relaxation and Contraction Pathway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Gja1, Plcd1, Rgs14, Gnas, Plcg2, Camk2g, Acta2, Plcb3, Pde4d, Grk6, Prkar1a, Rgs20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158;O=12;E=2.50;R=4.79;rawP=9.32e-06;adjP=0.0002</w:t>
            </w:r>
          </w:p>
        </w:tc>
      </w:tr>
      <w:tr>
        <w:trPr>
          <w:trHeight w:val="52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TNF-alpha NF-kB Signaling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Hsp90ab1, Dap, Smarce1, Tab2, Trpc4ap, Gtf2i, Traip, Chuk, Rpl8, Rps6ka5, Cops3, Rel, Rnf216, Tank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215;O=14;E=3.41;R=4.11;rawP=1.02e-05;adjP=0.0002</w:t>
            </w:r>
          </w:p>
        </w:tc>
      </w:tr>
      <w:tr>
        <w:trPr>
          <w:trHeight w:val="52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Androgen Receptor Signaling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Ncoa2, Sin3a, Smad4, Rac3, Patz1, Rb1, Mdm2, Gtf2f1, Appl1, Ghr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126;O=10;E=2.00;R=5.01;rawP=3.51e-05;adjP=0.0005</w:t>
            </w:r>
          </w:p>
        </w:tc>
      </w:tr>
      <w:tr>
        <w:trPr>
          <w:trHeight w:val="52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hemokine signaling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Cxcl15, Pik3cb, Cdc42, Ccr2, Plcb3, Prkx, Chuk, Grk6, Hck, Pik3ca, Ccl20, Stat5b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186;O=12;E=2.95;R=4.07;rawP=4.72e-05;adjP=0.0006</w:t>
            </w:r>
          </w:p>
        </w:tc>
      </w:tr>
      <w:tr>
        <w:trPr>
          <w:trHeight w:val="52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PPAR signaling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Fabp6, Cyp27a1, Rxrg, Sorbs1, Pdpk1, Acox1, Ppard, Ehhadh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93;O=8;E=1.47;R=5.43;rawP=0.0001;adjP=0.000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TCA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20"/>
                <w:lang w:eastAsia="en-US"/>
              </w:rPr>
              <w:t>Pdhx, Dlst, Idh3a, Ogdh, Sdhb</w:t>
            </w: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lang w:eastAsia="en-US"/>
              </w:rPr>
              <w:t>C=32;O=5;E=0.51;R=9.86;rawP=0.0001;adjP=0.000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eastAsia="en-US"/>
        </w:rPr>
        <w:t>C, number of genes in the category; O, number of obtained genes in the category; E, number of expected genes in the category; R, ratio of enrichment;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eastAsia="en-US"/>
        </w:rPr>
        <w:t xml:space="preserve">rawP, </w:t>
      </w:r>
      <w:r>
        <w:rPr>
          <w:rFonts w:cs="Arial" w:ascii="Arial" w:hAnsi="Arial"/>
          <w:i/>
          <w:sz w:val="18"/>
          <w:szCs w:val="18"/>
          <w:lang w:eastAsia="en-US"/>
        </w:rPr>
        <w:t>P</w:t>
      </w:r>
      <w:r>
        <w:rPr>
          <w:rFonts w:cs="Arial" w:ascii="Arial" w:hAnsi="Arial"/>
          <w:sz w:val="18"/>
          <w:szCs w:val="18"/>
          <w:lang w:eastAsia="en-US"/>
        </w:rPr>
        <w:t xml:space="preserve"> value from hypergeometric test; adj </w:t>
      </w:r>
      <w:r>
        <w:rPr>
          <w:rFonts w:cs="Arial" w:ascii="Arial" w:hAnsi="Arial"/>
          <w:i/>
          <w:sz w:val="18"/>
          <w:szCs w:val="18"/>
          <w:lang w:eastAsia="en-US"/>
        </w:rPr>
        <w:t>P,</w:t>
      </w:r>
      <w:r>
        <w:rPr>
          <w:rFonts w:cs="Arial" w:ascii="Arial" w:hAnsi="Arial"/>
          <w:sz w:val="18"/>
          <w:szCs w:val="18"/>
          <w:lang w:eastAsia="en-US"/>
        </w:rPr>
        <w:t xml:space="preserve"> </w:t>
      </w:r>
      <w:r>
        <w:rPr>
          <w:rFonts w:cs="Arial" w:ascii="Arial" w:hAnsi="Arial"/>
          <w:i/>
          <w:sz w:val="18"/>
          <w:szCs w:val="18"/>
          <w:lang w:eastAsia="en-US"/>
        </w:rPr>
        <w:t>P</w:t>
      </w:r>
      <w:r>
        <w:rPr>
          <w:rFonts w:cs="Arial" w:ascii="Arial" w:hAnsi="Arial"/>
          <w:sz w:val="18"/>
          <w:szCs w:val="18"/>
          <w:lang w:eastAsia="en-US"/>
        </w:rPr>
        <w:t xml:space="preserve"> value adjusted by the multiple test adjustment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09:21:00Z</dcterms:created>
  <dc:creator>Maria Eriksson</dc:creator>
  <dc:description/>
  <cp:keywords/>
  <dc:language>en-US</dc:language>
  <cp:lastModifiedBy>Maria Eriksson</cp:lastModifiedBy>
  <dcterms:modified xsi:type="dcterms:W3CDTF">2015-11-29T09:25:00Z</dcterms:modified>
  <cp:revision>3</cp:revision>
  <dc:subject/>
  <dc:title/>
</cp:coreProperties>
</file>